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00" w:type="dxa"/>
        <w:tblLook w:val="04A0" w:firstRow="1" w:lastRow="0" w:firstColumn="1" w:lastColumn="0" w:noHBand="0" w:noVBand="1"/>
      </w:tblPr>
      <w:tblGrid>
        <w:gridCol w:w="1060"/>
        <w:gridCol w:w="1328"/>
        <w:gridCol w:w="1160"/>
        <w:gridCol w:w="937"/>
        <w:gridCol w:w="876"/>
        <w:gridCol w:w="962"/>
        <w:gridCol w:w="1023"/>
        <w:gridCol w:w="1023"/>
        <w:gridCol w:w="1300"/>
        <w:gridCol w:w="980"/>
        <w:gridCol w:w="1206"/>
        <w:gridCol w:w="864"/>
        <w:gridCol w:w="1000"/>
        <w:gridCol w:w="1400"/>
      </w:tblGrid>
      <w:tr w:rsidR="000670E0" w:rsidRPr="000670E0" w14:paraId="567BAB9D" w14:textId="77777777" w:rsidTr="000670E0">
        <w:trPr>
          <w:trHeight w:val="375"/>
        </w:trPr>
        <w:tc>
          <w:tcPr>
            <w:tcW w:w="1510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CDBDD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ological quality of the included studies based on the 12-items scoring system</w:t>
            </w:r>
          </w:p>
        </w:tc>
      </w:tr>
      <w:tr w:rsidR="000670E0" w:rsidRPr="000670E0" w14:paraId="4B0F8125" w14:textId="77777777" w:rsidTr="000670E0">
        <w:trPr>
          <w:trHeight w:val="912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38950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7B5C1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ndomized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quately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471F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ocation conceale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5348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baseli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CD511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 blind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6C5A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e provider blind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9F87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 assessor blind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D50FC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oided selective reportin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89B0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tient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iance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0405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or avoided cofact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06F6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ceptable drop-out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E34D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ilar timin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8E941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TT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is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5259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lity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</w:tr>
      <w:tr w:rsidR="000670E0" w:rsidRPr="000670E0" w14:paraId="07523479" w14:textId="77777777" w:rsidTr="000670E0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553D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uge`s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D51C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5B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A4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BD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50F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85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BADC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E8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61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8E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D0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D208C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6DE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</w:p>
        </w:tc>
      </w:tr>
      <w:tr w:rsidR="000670E0" w:rsidRPr="000670E0" w14:paraId="68858627" w14:textId="77777777" w:rsidTr="000670E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3B05D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kus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D8A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0B5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A1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99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D54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58C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BB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DD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CF5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A4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748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F1C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2281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</w:p>
        </w:tc>
        <w:bookmarkStart w:id="0" w:name="_GoBack"/>
        <w:bookmarkEnd w:id="0"/>
      </w:tr>
      <w:tr w:rsidR="000670E0" w:rsidRPr="000670E0" w14:paraId="479FD9AC" w14:textId="77777777" w:rsidTr="000670E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87775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 Carli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5E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03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B1C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D0D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1C9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F8C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18A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C2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A6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C4B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89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F1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051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4BF7501D" w14:textId="77777777" w:rsidTr="000670E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E88CE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kens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213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7D9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2F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86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7A8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58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0A3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91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91C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87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7D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8C9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C97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2D0B8FA7" w14:textId="77777777" w:rsidTr="000670E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54CE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gis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EB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B5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96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F3B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CC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9D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41B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7F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FAA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8A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51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94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F5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252F3AAF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B6BC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h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59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1E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F4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C2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E05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49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C5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810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BF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CB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FEA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5F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34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6EB154E4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B2364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inson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8A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40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13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4C94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A61A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18B6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82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F8C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F89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DE2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261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BAC8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C4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0670E0" w:rsidRPr="000670E0" w14:paraId="474A1F12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2A704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rkley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1C7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80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C78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A5F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3D9D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96F2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87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881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5EF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D1A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EF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CEA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D376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0670E0" w:rsidRPr="000670E0" w14:paraId="3E3B1BE2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E124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mis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CF4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052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5C0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427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9CC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7A48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45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C8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47D1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C13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4B5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40F1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C7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51504E24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7A59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ttoni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B2F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F9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43F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5EE3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1963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D9A9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8E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C4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A5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C93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2E9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9432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5BE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6CDAB6AE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29A04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rain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43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8F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0A0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6848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6A47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0C525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AB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923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B0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6D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642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9158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5C2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6A7285DE" w14:textId="77777777" w:rsidTr="000670E0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F1DEF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iero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22E0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EF6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F7F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4A03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4439E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2B6D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9FDB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147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7024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C58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C66F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74EBD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E43" w14:textId="77777777" w:rsidR="000670E0" w:rsidRPr="000670E0" w:rsidRDefault="000670E0" w:rsidP="00067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0670E0" w:rsidRPr="000670E0" w14:paraId="2F24F7F0" w14:textId="77777777" w:rsidTr="000670E0">
        <w:trPr>
          <w:trHeight w:val="375"/>
        </w:trPr>
        <w:tc>
          <w:tcPr>
            <w:tcW w:w="151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435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 </w:t>
            </w:r>
            <w:proofErr w:type="spellStart"/>
            <w:proofErr w:type="gram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nly if the method of sequence generated was explicitly described could got a "Yes"; otherwise received a "No".</w:t>
            </w:r>
          </w:p>
        </w:tc>
      </w:tr>
      <w:tr w:rsidR="000670E0" w:rsidRPr="000670E0" w14:paraId="4DB5CDD1" w14:textId="77777777" w:rsidTr="000670E0">
        <w:trPr>
          <w:trHeight w:val="300"/>
        </w:trPr>
        <w:tc>
          <w:tcPr>
            <w:tcW w:w="151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E22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 b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an follow-up duration &gt;/= 24 months means "Yes", otherwise "No".</w:t>
            </w:r>
          </w:p>
        </w:tc>
      </w:tr>
      <w:tr w:rsidR="000670E0" w:rsidRPr="000670E0" w14:paraId="36D16ED5" w14:textId="77777777" w:rsidTr="000670E0">
        <w:trPr>
          <w:trHeight w:val="300"/>
        </w:trPr>
        <w:tc>
          <w:tcPr>
            <w:tcW w:w="151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EFF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 c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rop-out rate &lt;/= 20% means "Yes", otherwise "No".</w:t>
            </w:r>
          </w:p>
        </w:tc>
      </w:tr>
      <w:tr w:rsidR="000670E0" w:rsidRPr="000670E0" w14:paraId="5BBA73D0" w14:textId="77777777" w:rsidTr="000670E0">
        <w:trPr>
          <w:trHeight w:val="300"/>
        </w:trPr>
        <w:tc>
          <w:tcPr>
            <w:tcW w:w="151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C530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 d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TT = intention-to-treat, only if all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atients are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ed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the group they were allocated to could receive a "Yes", otherwise "No".</w:t>
            </w:r>
          </w:p>
        </w:tc>
      </w:tr>
      <w:tr w:rsidR="000670E0" w:rsidRPr="000670E0" w14:paraId="002B4EAB" w14:textId="77777777" w:rsidTr="000670E0">
        <w:trPr>
          <w:trHeight w:val="300"/>
        </w:trPr>
        <w:tc>
          <w:tcPr>
            <w:tcW w:w="151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74E" w14:textId="77777777" w:rsidR="000670E0" w:rsidRPr="000670E0" w:rsidRDefault="000670E0" w:rsidP="000670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lastRenderedPageBreak/>
              <w:t xml:space="preserve">  e</w:t>
            </w:r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</w:t>
            </w:r>
            <w:proofErr w:type="gram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quences</w:t>
            </w:r>
            <w:proofErr w:type="spellEnd"/>
            <w:r w:rsidRPr="000670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"Yes" &gt;/= 8 means "High"; &gt;/= 4 and &lt; 8 means "Moderate"; &lt; 4 means "Low".</w:t>
            </w:r>
          </w:p>
        </w:tc>
      </w:tr>
    </w:tbl>
    <w:p w14:paraId="1AFE9A16" w14:textId="77777777" w:rsidR="00C36116" w:rsidRPr="000670E0" w:rsidRDefault="00E46568"/>
    <w:sectPr w:rsidR="00C36116" w:rsidRPr="000670E0" w:rsidSect="000670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46ABC" w14:textId="77777777" w:rsidR="00E46568" w:rsidRDefault="00E46568" w:rsidP="000670E0">
      <w:r>
        <w:separator/>
      </w:r>
    </w:p>
  </w:endnote>
  <w:endnote w:type="continuationSeparator" w:id="0">
    <w:p w14:paraId="781F0D98" w14:textId="77777777" w:rsidR="00E46568" w:rsidRDefault="00E46568" w:rsidP="00067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9D98E" w14:textId="77777777" w:rsidR="00E46568" w:rsidRDefault="00E46568" w:rsidP="000670E0">
      <w:r>
        <w:separator/>
      </w:r>
    </w:p>
  </w:footnote>
  <w:footnote w:type="continuationSeparator" w:id="0">
    <w:p w14:paraId="625EB3D3" w14:textId="77777777" w:rsidR="00E46568" w:rsidRDefault="00E46568" w:rsidP="00067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143"/>
    <w:rsid w:val="000670E0"/>
    <w:rsid w:val="00696143"/>
    <w:rsid w:val="00BB0207"/>
    <w:rsid w:val="00D44903"/>
    <w:rsid w:val="00E4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E11D0A-CA2A-4884-807E-DC33CF0B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0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0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2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1-03T13:46:00Z</dcterms:created>
  <dcterms:modified xsi:type="dcterms:W3CDTF">2022-01-03T13:48:00Z</dcterms:modified>
</cp:coreProperties>
</file>